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E19" w:rsidRPr="003E55BB" w:rsidRDefault="00B67E19" w:rsidP="00B67E19">
      <w:pPr>
        <w:rPr>
          <w:rFonts w:ascii="Times New Roman" w:hAnsi="Times New Roman" w:cs="Times New Roman"/>
        </w:rPr>
      </w:pPr>
      <w:bookmarkStart w:id="0" w:name="_Hlk87719890"/>
      <w:r w:rsidRPr="000809F5">
        <w:rPr>
          <w:rFonts w:ascii="Times New Roman" w:hAnsi="Times New Roman" w:cs="Times New Roman"/>
        </w:rPr>
        <w:t xml:space="preserve">Additional file </w:t>
      </w:r>
      <w:r w:rsidR="00BC25F1">
        <w:rPr>
          <w:rFonts w:ascii="Times New Roman" w:hAnsi="Times New Roman" w:cs="Times New Roman"/>
        </w:rPr>
        <w:t>2</w:t>
      </w:r>
      <w:bookmarkStart w:id="1" w:name="_GoBack"/>
      <w:bookmarkEnd w:id="1"/>
      <w:r w:rsidRPr="00FE6E0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urvival cures</w:t>
      </w:r>
      <w:r w:rsidRPr="002E30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Pr="00D339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who received one course of </w:t>
      </w:r>
      <w:proofErr w:type="gramStart"/>
      <w:r>
        <w:rPr>
          <w:rFonts w:ascii="Times New Roman" w:hAnsi="Times New Roman" w:cs="Times New Roman"/>
        </w:rPr>
        <w:t>radiotherapy(</w:t>
      </w:r>
      <w:proofErr w:type="gramEnd"/>
      <w:r>
        <w:rPr>
          <w:rFonts w:ascii="Times New Roman" w:hAnsi="Times New Roman" w:cs="Times New Roman"/>
        </w:rPr>
        <w:t>n=11) and two courses of radiotherapy (n=46).</w:t>
      </w:r>
      <w:r w:rsidRPr="002E30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) Local progression-free survival; (B) Distant metastasis-free survival; (C) Progression-free survival; (D) Overall survival.</w:t>
      </w:r>
    </w:p>
    <w:bookmarkEnd w:id="0"/>
    <w:p w:rsidR="00B67E19" w:rsidRDefault="00B67E19" w:rsidP="00B67E19"/>
    <w:p w:rsidR="00B67E19" w:rsidRDefault="00B67E19" w:rsidP="00B67E19">
      <w:r>
        <w:rPr>
          <w:rFonts w:hint="eastAsia"/>
          <w:noProof/>
          <w:lang w:eastAsia="en-IN"/>
        </w:rPr>
        <w:drawing>
          <wp:inline distT="0" distB="0" distL="0" distR="0" wp14:anchorId="26744CD4" wp14:editId="56B425E0">
            <wp:extent cx="5274310" cy="713867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13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7E19" w:rsidRDefault="00B67E19" w:rsidP="00B67E19">
      <w:pPr>
        <w:rPr>
          <w:rFonts w:ascii="Times New Roman" w:hAnsi="Times New Roman" w:cs="Times New Roman"/>
        </w:rPr>
      </w:pPr>
    </w:p>
    <w:p w:rsidR="00857B33" w:rsidRDefault="00857B33"/>
    <w:sectPr w:rsidR="00857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C2B"/>
    <w:rsid w:val="00015B6F"/>
    <w:rsid w:val="00037490"/>
    <w:rsid w:val="0006330C"/>
    <w:rsid w:val="0007113E"/>
    <w:rsid w:val="000A39AE"/>
    <w:rsid w:val="000F76B7"/>
    <w:rsid w:val="00162FBF"/>
    <w:rsid w:val="00167506"/>
    <w:rsid w:val="001D0C2B"/>
    <w:rsid w:val="00210F1D"/>
    <w:rsid w:val="002F332F"/>
    <w:rsid w:val="00305026"/>
    <w:rsid w:val="00337DA8"/>
    <w:rsid w:val="003B5C0E"/>
    <w:rsid w:val="003B5CF3"/>
    <w:rsid w:val="00422688"/>
    <w:rsid w:val="00425591"/>
    <w:rsid w:val="004D694C"/>
    <w:rsid w:val="00520382"/>
    <w:rsid w:val="00542762"/>
    <w:rsid w:val="005A6712"/>
    <w:rsid w:val="005D1427"/>
    <w:rsid w:val="006345A9"/>
    <w:rsid w:val="00634FE4"/>
    <w:rsid w:val="00644A43"/>
    <w:rsid w:val="00653C83"/>
    <w:rsid w:val="006A3130"/>
    <w:rsid w:val="006A4C1A"/>
    <w:rsid w:val="006B7197"/>
    <w:rsid w:val="006C3981"/>
    <w:rsid w:val="006E7BF8"/>
    <w:rsid w:val="006F7230"/>
    <w:rsid w:val="007E2905"/>
    <w:rsid w:val="0084175B"/>
    <w:rsid w:val="00857B33"/>
    <w:rsid w:val="00874523"/>
    <w:rsid w:val="008878E4"/>
    <w:rsid w:val="008B009B"/>
    <w:rsid w:val="008C1E02"/>
    <w:rsid w:val="008C2450"/>
    <w:rsid w:val="00920394"/>
    <w:rsid w:val="0093339F"/>
    <w:rsid w:val="00973EF8"/>
    <w:rsid w:val="00A0436F"/>
    <w:rsid w:val="00A31F25"/>
    <w:rsid w:val="00A426AE"/>
    <w:rsid w:val="00AD1AF0"/>
    <w:rsid w:val="00AF2816"/>
    <w:rsid w:val="00B67E19"/>
    <w:rsid w:val="00BC1136"/>
    <w:rsid w:val="00BC16AB"/>
    <w:rsid w:val="00BC25F1"/>
    <w:rsid w:val="00BF4563"/>
    <w:rsid w:val="00C97677"/>
    <w:rsid w:val="00D21578"/>
    <w:rsid w:val="00D5176B"/>
    <w:rsid w:val="00D60F18"/>
    <w:rsid w:val="00D85BFE"/>
    <w:rsid w:val="00DE3EF3"/>
    <w:rsid w:val="00E0544C"/>
    <w:rsid w:val="00E33404"/>
    <w:rsid w:val="00E43BE7"/>
    <w:rsid w:val="00E56CBC"/>
    <w:rsid w:val="00EA30A7"/>
    <w:rsid w:val="00EF05C1"/>
    <w:rsid w:val="00F86A5D"/>
    <w:rsid w:val="00F96A58"/>
    <w:rsid w:val="00FB200B"/>
    <w:rsid w:val="00FD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C026F7-7893-48B4-8BA7-CBD9EE25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HP Inc.</Company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Nagarajan A G.</cp:lastModifiedBy>
  <cp:revision>3</cp:revision>
  <dcterms:created xsi:type="dcterms:W3CDTF">2022-05-13T02:51:00Z</dcterms:created>
  <dcterms:modified xsi:type="dcterms:W3CDTF">2022-05-16T04:12:00Z</dcterms:modified>
</cp:coreProperties>
</file>